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0C92" w:rsidRDefault="00EF0EC7" w:rsidP="00E35D1F">
      <w:pPr>
        <w:spacing w:line="360" w:lineRule="auto"/>
        <w:rPr>
          <w:rFonts w:ascii="Times New Roman" w:hAnsi="Times New Roman"/>
          <w:szCs w:val="24"/>
          <w:lang w:val="en-US"/>
        </w:rPr>
      </w:pPr>
      <w:r w:rsidRPr="00380C92">
        <w:rPr>
          <w:rFonts w:ascii="Times New Roman" w:hAnsi="Times New Roman"/>
          <w:b/>
          <w:szCs w:val="24"/>
          <w:lang w:val="en-US"/>
        </w:rPr>
        <w:t>S</w:t>
      </w:r>
      <w:r w:rsidR="009C5458">
        <w:rPr>
          <w:rFonts w:ascii="Times New Roman" w:hAnsi="Times New Roman"/>
          <w:b/>
          <w:szCs w:val="24"/>
          <w:lang w:val="en-US"/>
        </w:rPr>
        <w:t>3</w:t>
      </w:r>
      <w:bookmarkStart w:id="0" w:name="_GoBack"/>
      <w:bookmarkEnd w:id="0"/>
      <w:r w:rsidRPr="00380C92">
        <w:rPr>
          <w:rFonts w:ascii="Times New Roman" w:hAnsi="Times New Roman"/>
          <w:b/>
          <w:szCs w:val="24"/>
          <w:lang w:val="en-US"/>
        </w:rPr>
        <w:t xml:space="preserve"> Fig</w:t>
      </w:r>
      <w:r w:rsidR="00A96E50" w:rsidRPr="00380C92">
        <w:rPr>
          <w:rFonts w:ascii="Times New Roman" w:hAnsi="Times New Roman"/>
          <w:b/>
          <w:szCs w:val="24"/>
          <w:lang w:val="en-US"/>
        </w:rPr>
        <w:t>. Graphical results of the analysis ABGD.</w:t>
      </w:r>
    </w:p>
    <w:p w:rsidR="00A96E50" w:rsidRPr="00EF0EC7" w:rsidRDefault="00EF0EC7" w:rsidP="00E35D1F">
      <w:pPr>
        <w:spacing w:line="360" w:lineRule="auto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(</w:t>
      </w:r>
      <w:r w:rsidR="00A96E50" w:rsidRPr="00EF0EC7">
        <w:rPr>
          <w:rFonts w:ascii="Times New Roman" w:hAnsi="Times New Roman"/>
          <w:szCs w:val="24"/>
          <w:lang w:val="en-US"/>
        </w:rPr>
        <w:t>A</w:t>
      </w:r>
      <w:r>
        <w:rPr>
          <w:rFonts w:ascii="Times New Roman" w:hAnsi="Times New Roman"/>
          <w:szCs w:val="24"/>
          <w:lang w:val="en-US"/>
        </w:rPr>
        <w:t>)</w:t>
      </w:r>
      <w:r w:rsidR="00A96E50" w:rsidRPr="00EF0EC7">
        <w:rPr>
          <w:rFonts w:ascii="Times New Roman" w:hAnsi="Times New Roman"/>
          <w:szCs w:val="24"/>
          <w:lang w:val="en-US"/>
        </w:rPr>
        <w:t xml:space="preserve"> Histogram of pairwise </w:t>
      </w:r>
      <w:r w:rsidR="002E6745" w:rsidRPr="00EF0EC7">
        <w:rPr>
          <w:rFonts w:ascii="Times New Roman" w:hAnsi="Times New Roman"/>
          <w:szCs w:val="24"/>
          <w:lang w:val="en-US"/>
        </w:rPr>
        <w:t xml:space="preserve">Kimura 2-parameter </w:t>
      </w:r>
      <w:r w:rsidR="00A96E50" w:rsidRPr="00EF0EC7">
        <w:rPr>
          <w:rFonts w:ascii="Times New Roman" w:hAnsi="Times New Roman"/>
          <w:szCs w:val="24"/>
          <w:lang w:val="en-US"/>
        </w:rPr>
        <w:t>distances for the concatenated mitochondrial and nu</w:t>
      </w:r>
      <w:r w:rsidR="00C07A8A" w:rsidRPr="00EF0EC7">
        <w:rPr>
          <w:rFonts w:ascii="Times New Roman" w:hAnsi="Times New Roman"/>
          <w:szCs w:val="24"/>
          <w:lang w:val="en-US"/>
        </w:rPr>
        <w:t>clear sequences, showing two clear barcode gaps</w:t>
      </w:r>
      <w:r>
        <w:rPr>
          <w:rFonts w:ascii="Times New Roman" w:hAnsi="Times New Roman"/>
          <w:szCs w:val="24"/>
          <w:lang w:val="en-US"/>
        </w:rPr>
        <w:t xml:space="preserve"> (blue arrows)</w:t>
      </w:r>
      <w:r w:rsidR="00C07A8A" w:rsidRPr="00EF0EC7">
        <w:rPr>
          <w:rFonts w:ascii="Times New Roman" w:hAnsi="Times New Roman"/>
          <w:szCs w:val="24"/>
          <w:lang w:val="en-US"/>
        </w:rPr>
        <w:t xml:space="preserve">. </w:t>
      </w:r>
      <w:r>
        <w:rPr>
          <w:rFonts w:ascii="Times New Roman" w:hAnsi="Times New Roman"/>
          <w:szCs w:val="24"/>
          <w:lang w:val="en-US"/>
        </w:rPr>
        <w:t>(</w:t>
      </w:r>
      <w:r w:rsidR="002E6745" w:rsidRPr="00EF0EC7">
        <w:rPr>
          <w:rFonts w:ascii="Times New Roman" w:hAnsi="Times New Roman"/>
          <w:szCs w:val="24"/>
          <w:lang w:val="en-US"/>
        </w:rPr>
        <w:t>B</w:t>
      </w:r>
      <w:r>
        <w:rPr>
          <w:rFonts w:ascii="Times New Roman" w:hAnsi="Times New Roman"/>
          <w:szCs w:val="24"/>
          <w:lang w:val="en-US"/>
        </w:rPr>
        <w:t>)</w:t>
      </w:r>
      <w:r w:rsidR="002E6745" w:rsidRPr="00EF0EC7">
        <w:rPr>
          <w:rFonts w:ascii="Times New Roman" w:hAnsi="Times New Roman"/>
          <w:szCs w:val="24"/>
          <w:lang w:val="en-US"/>
        </w:rPr>
        <w:t xml:space="preserve"> R</w:t>
      </w:r>
      <w:r w:rsidR="00A96E50" w:rsidRPr="00EF0EC7">
        <w:rPr>
          <w:rFonts w:ascii="Times New Roman" w:hAnsi="Times New Roman"/>
          <w:szCs w:val="24"/>
          <w:lang w:val="en-US"/>
        </w:rPr>
        <w:t xml:space="preserve">anked </w:t>
      </w:r>
      <w:r w:rsidR="002E6745" w:rsidRPr="00EF0EC7">
        <w:rPr>
          <w:rFonts w:ascii="Times New Roman" w:hAnsi="Times New Roman"/>
          <w:szCs w:val="24"/>
          <w:lang w:val="en-US"/>
        </w:rPr>
        <w:t xml:space="preserve">pairwise distances. </w:t>
      </w:r>
      <w:r>
        <w:rPr>
          <w:rFonts w:ascii="Times New Roman" w:hAnsi="Times New Roman"/>
          <w:szCs w:val="24"/>
          <w:lang w:val="en-US"/>
        </w:rPr>
        <w:t>(</w:t>
      </w:r>
      <w:r w:rsidR="002E6745" w:rsidRPr="00EF0EC7">
        <w:rPr>
          <w:rFonts w:ascii="Times New Roman" w:hAnsi="Times New Roman"/>
          <w:szCs w:val="24"/>
          <w:lang w:val="en-US"/>
        </w:rPr>
        <w:t>C</w:t>
      </w:r>
      <w:r>
        <w:rPr>
          <w:rFonts w:ascii="Times New Roman" w:hAnsi="Times New Roman"/>
          <w:szCs w:val="24"/>
          <w:lang w:val="en-US"/>
        </w:rPr>
        <w:t>)</w:t>
      </w:r>
      <w:r w:rsidR="002E6745" w:rsidRPr="00EF0EC7">
        <w:rPr>
          <w:rFonts w:ascii="Times New Roman" w:hAnsi="Times New Roman"/>
          <w:szCs w:val="24"/>
          <w:lang w:val="en-US"/>
        </w:rPr>
        <w:t xml:space="preserve"> N</w:t>
      </w:r>
      <w:r w:rsidR="00A96E50" w:rsidRPr="00EF0EC7">
        <w:rPr>
          <w:rFonts w:ascii="Times New Roman" w:hAnsi="Times New Roman"/>
          <w:szCs w:val="24"/>
          <w:lang w:val="en-US"/>
        </w:rPr>
        <w:t xml:space="preserve">umber of groups for initial and recursive partitions </w:t>
      </w:r>
      <w:r w:rsidR="0044533E" w:rsidRPr="00EF0EC7">
        <w:rPr>
          <w:rFonts w:ascii="Times New Roman" w:hAnsi="Times New Roman"/>
          <w:szCs w:val="24"/>
          <w:lang w:val="en-US"/>
        </w:rPr>
        <w:t xml:space="preserve">per </w:t>
      </w:r>
      <w:r w:rsidR="00A96E50" w:rsidRPr="00EF0EC7">
        <w:rPr>
          <w:rFonts w:ascii="Times New Roman" w:hAnsi="Times New Roman"/>
          <w:szCs w:val="24"/>
          <w:lang w:val="en-US"/>
        </w:rPr>
        <w:t>value of pr</w:t>
      </w:r>
      <w:r w:rsidR="002E6745" w:rsidRPr="00EF0EC7">
        <w:rPr>
          <w:rFonts w:ascii="Times New Roman" w:hAnsi="Times New Roman"/>
          <w:szCs w:val="24"/>
          <w:lang w:val="en-US"/>
        </w:rPr>
        <w:t xml:space="preserve">ior intraspecific </w:t>
      </w:r>
      <w:r w:rsidR="00C07A8A" w:rsidRPr="00EF0EC7">
        <w:rPr>
          <w:rFonts w:ascii="Times New Roman" w:hAnsi="Times New Roman"/>
          <w:szCs w:val="24"/>
          <w:lang w:val="en-US"/>
        </w:rPr>
        <w:t xml:space="preserve">divergence; arrows indicate </w:t>
      </w:r>
      <w:r w:rsidR="00E12D46" w:rsidRPr="00EF0EC7">
        <w:rPr>
          <w:rFonts w:ascii="Times New Roman" w:hAnsi="Times New Roman"/>
          <w:szCs w:val="24"/>
          <w:lang w:val="en-US"/>
        </w:rPr>
        <w:t>what we consider the relaxed (seven groups) and conservative (four groups) results.</w:t>
      </w:r>
    </w:p>
    <w:p w:rsidR="00CC2AB0" w:rsidRPr="00EF0EC7" w:rsidRDefault="00CC2AB0" w:rsidP="00E35D1F">
      <w:pPr>
        <w:spacing w:line="360" w:lineRule="auto"/>
        <w:rPr>
          <w:rFonts w:ascii="Times New Roman" w:hAnsi="Times New Roman"/>
          <w:szCs w:val="24"/>
          <w:lang w:val="en-US"/>
        </w:rPr>
      </w:pPr>
    </w:p>
    <w:p w:rsidR="00CC2AB0" w:rsidRPr="00EF0EC7" w:rsidRDefault="00EF0EC7" w:rsidP="00E35D1F">
      <w:pPr>
        <w:spacing w:line="360" w:lineRule="auto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noProof/>
          <w:szCs w:val="24"/>
          <w:lang w:eastAsia="es-CL"/>
        </w:rPr>
        <w:drawing>
          <wp:inline distT="0" distB="0" distL="0" distR="0">
            <wp:extent cx="5400040" cy="6257290"/>
            <wp:effectExtent l="19050" t="19050" r="10160" b="1016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25729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CC2AB0" w:rsidRPr="00EF0EC7" w:rsidSect="003A6EE9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7248" w:rsidRDefault="00917248" w:rsidP="00961156">
      <w:r>
        <w:separator/>
      </w:r>
    </w:p>
  </w:endnote>
  <w:endnote w:type="continuationSeparator" w:id="0">
    <w:p w:rsidR="00917248" w:rsidRDefault="00917248" w:rsidP="00961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7248" w:rsidRDefault="00917248" w:rsidP="00961156">
      <w:r>
        <w:separator/>
      </w:r>
    </w:p>
  </w:footnote>
  <w:footnote w:type="continuationSeparator" w:id="0">
    <w:p w:rsidR="00917248" w:rsidRDefault="00917248" w:rsidP="009611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55CA2"/>
    <w:multiLevelType w:val="hybridMultilevel"/>
    <w:tmpl w:val="6F2A1432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39D"/>
    <w:rsid w:val="00005620"/>
    <w:rsid w:val="0001374C"/>
    <w:rsid w:val="0002122E"/>
    <w:rsid w:val="00040C0B"/>
    <w:rsid w:val="000521A4"/>
    <w:rsid w:val="0006489E"/>
    <w:rsid w:val="00064B5B"/>
    <w:rsid w:val="00064D68"/>
    <w:rsid w:val="0007238D"/>
    <w:rsid w:val="00087CF5"/>
    <w:rsid w:val="00087EA1"/>
    <w:rsid w:val="000933D6"/>
    <w:rsid w:val="000A1D84"/>
    <w:rsid w:val="000A1DF2"/>
    <w:rsid w:val="000A3CF8"/>
    <w:rsid w:val="000B29F5"/>
    <w:rsid w:val="000B732F"/>
    <w:rsid w:val="000C0419"/>
    <w:rsid w:val="000C37EC"/>
    <w:rsid w:val="000C3898"/>
    <w:rsid w:val="000E1FF3"/>
    <w:rsid w:val="00100635"/>
    <w:rsid w:val="0011781D"/>
    <w:rsid w:val="00117DF7"/>
    <w:rsid w:val="00117FE0"/>
    <w:rsid w:val="00121CE3"/>
    <w:rsid w:val="00131136"/>
    <w:rsid w:val="0013639D"/>
    <w:rsid w:val="00141583"/>
    <w:rsid w:val="001477E1"/>
    <w:rsid w:val="00151F7C"/>
    <w:rsid w:val="00152797"/>
    <w:rsid w:val="001631CD"/>
    <w:rsid w:val="00166582"/>
    <w:rsid w:val="00170A22"/>
    <w:rsid w:val="00171F20"/>
    <w:rsid w:val="001913F3"/>
    <w:rsid w:val="00192E3A"/>
    <w:rsid w:val="0019461B"/>
    <w:rsid w:val="001B13F9"/>
    <w:rsid w:val="001B4C29"/>
    <w:rsid w:val="001C1768"/>
    <w:rsid w:val="001C51B4"/>
    <w:rsid w:val="001C7236"/>
    <w:rsid w:val="001D0832"/>
    <w:rsid w:val="001E17B2"/>
    <w:rsid w:val="001E79CA"/>
    <w:rsid w:val="001F3163"/>
    <w:rsid w:val="00204BE0"/>
    <w:rsid w:val="0021248B"/>
    <w:rsid w:val="00212B8F"/>
    <w:rsid w:val="00221773"/>
    <w:rsid w:val="00225C5A"/>
    <w:rsid w:val="00241974"/>
    <w:rsid w:val="00247CF3"/>
    <w:rsid w:val="00253199"/>
    <w:rsid w:val="00263E33"/>
    <w:rsid w:val="0026548E"/>
    <w:rsid w:val="00270DE3"/>
    <w:rsid w:val="00277EAA"/>
    <w:rsid w:val="00277F0B"/>
    <w:rsid w:val="0028330A"/>
    <w:rsid w:val="00287B35"/>
    <w:rsid w:val="00291BAF"/>
    <w:rsid w:val="00294F83"/>
    <w:rsid w:val="00296879"/>
    <w:rsid w:val="0029757B"/>
    <w:rsid w:val="002A14B5"/>
    <w:rsid w:val="002A27CE"/>
    <w:rsid w:val="002A457A"/>
    <w:rsid w:val="002B2585"/>
    <w:rsid w:val="002B2917"/>
    <w:rsid w:val="002B675C"/>
    <w:rsid w:val="002B7D59"/>
    <w:rsid w:val="002E13FE"/>
    <w:rsid w:val="002E6745"/>
    <w:rsid w:val="002F1369"/>
    <w:rsid w:val="003063EE"/>
    <w:rsid w:val="00310831"/>
    <w:rsid w:val="0031100A"/>
    <w:rsid w:val="0031343B"/>
    <w:rsid w:val="00325FA9"/>
    <w:rsid w:val="00332CE8"/>
    <w:rsid w:val="003369EA"/>
    <w:rsid w:val="00347B22"/>
    <w:rsid w:val="003547D2"/>
    <w:rsid w:val="00363B35"/>
    <w:rsid w:val="003723EB"/>
    <w:rsid w:val="00373675"/>
    <w:rsid w:val="003744A2"/>
    <w:rsid w:val="00380C92"/>
    <w:rsid w:val="00381A9C"/>
    <w:rsid w:val="0038662F"/>
    <w:rsid w:val="003A0876"/>
    <w:rsid w:val="003A6EE9"/>
    <w:rsid w:val="003B3F85"/>
    <w:rsid w:val="003C0FC4"/>
    <w:rsid w:val="003C141C"/>
    <w:rsid w:val="003C1D2E"/>
    <w:rsid w:val="003C3DA3"/>
    <w:rsid w:val="003C6658"/>
    <w:rsid w:val="003C7510"/>
    <w:rsid w:val="003D4460"/>
    <w:rsid w:val="004015D7"/>
    <w:rsid w:val="00402A0A"/>
    <w:rsid w:val="00406F76"/>
    <w:rsid w:val="00417085"/>
    <w:rsid w:val="00433BA4"/>
    <w:rsid w:val="00433DF9"/>
    <w:rsid w:val="00434DDB"/>
    <w:rsid w:val="0044533E"/>
    <w:rsid w:val="00446F6F"/>
    <w:rsid w:val="00461117"/>
    <w:rsid w:val="004651B1"/>
    <w:rsid w:val="004674A9"/>
    <w:rsid w:val="0046756A"/>
    <w:rsid w:val="004833D4"/>
    <w:rsid w:val="0049180A"/>
    <w:rsid w:val="004A1A5F"/>
    <w:rsid w:val="004A257F"/>
    <w:rsid w:val="004A52D9"/>
    <w:rsid w:val="004D34C8"/>
    <w:rsid w:val="004E0CB1"/>
    <w:rsid w:val="004E42F4"/>
    <w:rsid w:val="004F1E4A"/>
    <w:rsid w:val="004F5F28"/>
    <w:rsid w:val="0052688D"/>
    <w:rsid w:val="005300F1"/>
    <w:rsid w:val="005405D3"/>
    <w:rsid w:val="00540821"/>
    <w:rsid w:val="00546214"/>
    <w:rsid w:val="00546F7B"/>
    <w:rsid w:val="005473AC"/>
    <w:rsid w:val="00557EA0"/>
    <w:rsid w:val="00563D91"/>
    <w:rsid w:val="00574BE9"/>
    <w:rsid w:val="00583B2C"/>
    <w:rsid w:val="00597E64"/>
    <w:rsid w:val="005B3BCA"/>
    <w:rsid w:val="005C7517"/>
    <w:rsid w:val="005D5996"/>
    <w:rsid w:val="005F36A5"/>
    <w:rsid w:val="005F4AC2"/>
    <w:rsid w:val="00615584"/>
    <w:rsid w:val="006206D4"/>
    <w:rsid w:val="00630FED"/>
    <w:rsid w:val="00640185"/>
    <w:rsid w:val="00640703"/>
    <w:rsid w:val="00646C12"/>
    <w:rsid w:val="00650FDB"/>
    <w:rsid w:val="006516E4"/>
    <w:rsid w:val="006535BF"/>
    <w:rsid w:val="00656181"/>
    <w:rsid w:val="0065695E"/>
    <w:rsid w:val="00666338"/>
    <w:rsid w:val="00671F4A"/>
    <w:rsid w:val="0067225D"/>
    <w:rsid w:val="00682153"/>
    <w:rsid w:val="00686C38"/>
    <w:rsid w:val="00687B6D"/>
    <w:rsid w:val="006934DC"/>
    <w:rsid w:val="00695203"/>
    <w:rsid w:val="006C1127"/>
    <w:rsid w:val="006C475C"/>
    <w:rsid w:val="006C6BEE"/>
    <w:rsid w:val="006D160E"/>
    <w:rsid w:val="006D2AA3"/>
    <w:rsid w:val="006F56CD"/>
    <w:rsid w:val="00704D18"/>
    <w:rsid w:val="007050CB"/>
    <w:rsid w:val="007060F2"/>
    <w:rsid w:val="00706868"/>
    <w:rsid w:val="007212BC"/>
    <w:rsid w:val="00723C3C"/>
    <w:rsid w:val="0073429E"/>
    <w:rsid w:val="00734774"/>
    <w:rsid w:val="00737F3B"/>
    <w:rsid w:val="0074560A"/>
    <w:rsid w:val="0075724A"/>
    <w:rsid w:val="00764698"/>
    <w:rsid w:val="00773D92"/>
    <w:rsid w:val="00774D5B"/>
    <w:rsid w:val="007763DA"/>
    <w:rsid w:val="00796483"/>
    <w:rsid w:val="007A536F"/>
    <w:rsid w:val="007A6099"/>
    <w:rsid w:val="007A6134"/>
    <w:rsid w:val="007A6B62"/>
    <w:rsid w:val="007B42DC"/>
    <w:rsid w:val="007C21A4"/>
    <w:rsid w:val="007C30CE"/>
    <w:rsid w:val="007D1092"/>
    <w:rsid w:val="007F4155"/>
    <w:rsid w:val="007F4960"/>
    <w:rsid w:val="007F49FC"/>
    <w:rsid w:val="00800321"/>
    <w:rsid w:val="00801F5B"/>
    <w:rsid w:val="008055BD"/>
    <w:rsid w:val="008057CE"/>
    <w:rsid w:val="008132D7"/>
    <w:rsid w:val="008431C2"/>
    <w:rsid w:val="00861D01"/>
    <w:rsid w:val="00863D13"/>
    <w:rsid w:val="008667AE"/>
    <w:rsid w:val="008669C8"/>
    <w:rsid w:val="0086733E"/>
    <w:rsid w:val="00867A2F"/>
    <w:rsid w:val="00873E60"/>
    <w:rsid w:val="00885852"/>
    <w:rsid w:val="00890574"/>
    <w:rsid w:val="00892CD9"/>
    <w:rsid w:val="008967AD"/>
    <w:rsid w:val="00897700"/>
    <w:rsid w:val="008A3A08"/>
    <w:rsid w:val="008A64CD"/>
    <w:rsid w:val="008B1DAA"/>
    <w:rsid w:val="008B5160"/>
    <w:rsid w:val="008D1FC0"/>
    <w:rsid w:val="008D6FDB"/>
    <w:rsid w:val="008F3D4E"/>
    <w:rsid w:val="0091130F"/>
    <w:rsid w:val="009118B1"/>
    <w:rsid w:val="00914EC0"/>
    <w:rsid w:val="00916935"/>
    <w:rsid w:val="0091704C"/>
    <w:rsid w:val="00917248"/>
    <w:rsid w:val="0092591E"/>
    <w:rsid w:val="0092630A"/>
    <w:rsid w:val="00936C53"/>
    <w:rsid w:val="009417BB"/>
    <w:rsid w:val="00961156"/>
    <w:rsid w:val="009633F6"/>
    <w:rsid w:val="00966675"/>
    <w:rsid w:val="0097010E"/>
    <w:rsid w:val="00982EB0"/>
    <w:rsid w:val="00985227"/>
    <w:rsid w:val="00990DA6"/>
    <w:rsid w:val="00994F93"/>
    <w:rsid w:val="009B2E7A"/>
    <w:rsid w:val="009C5458"/>
    <w:rsid w:val="009D086F"/>
    <w:rsid w:val="009D7A4B"/>
    <w:rsid w:val="009E42C8"/>
    <w:rsid w:val="00A01E87"/>
    <w:rsid w:val="00A02966"/>
    <w:rsid w:val="00A2076B"/>
    <w:rsid w:val="00A21EDF"/>
    <w:rsid w:val="00A26569"/>
    <w:rsid w:val="00A273F1"/>
    <w:rsid w:val="00A30783"/>
    <w:rsid w:val="00A366C4"/>
    <w:rsid w:val="00A36AD2"/>
    <w:rsid w:val="00A36F53"/>
    <w:rsid w:val="00A41B43"/>
    <w:rsid w:val="00A607EE"/>
    <w:rsid w:val="00A708B7"/>
    <w:rsid w:val="00A77EB3"/>
    <w:rsid w:val="00A96697"/>
    <w:rsid w:val="00A96A03"/>
    <w:rsid w:val="00A96E50"/>
    <w:rsid w:val="00AA527D"/>
    <w:rsid w:val="00AC06B1"/>
    <w:rsid w:val="00AC256D"/>
    <w:rsid w:val="00AD1508"/>
    <w:rsid w:val="00AD55BC"/>
    <w:rsid w:val="00AE12A1"/>
    <w:rsid w:val="00AE206F"/>
    <w:rsid w:val="00AF58DE"/>
    <w:rsid w:val="00AF5C01"/>
    <w:rsid w:val="00B00A4A"/>
    <w:rsid w:val="00B0692E"/>
    <w:rsid w:val="00B142FF"/>
    <w:rsid w:val="00B1494F"/>
    <w:rsid w:val="00B174E0"/>
    <w:rsid w:val="00B175FE"/>
    <w:rsid w:val="00B21FE3"/>
    <w:rsid w:val="00B262A7"/>
    <w:rsid w:val="00B34110"/>
    <w:rsid w:val="00B35BC7"/>
    <w:rsid w:val="00B51D05"/>
    <w:rsid w:val="00B67171"/>
    <w:rsid w:val="00B72BE5"/>
    <w:rsid w:val="00B73EBC"/>
    <w:rsid w:val="00B77E8A"/>
    <w:rsid w:val="00B84649"/>
    <w:rsid w:val="00B9355F"/>
    <w:rsid w:val="00BA1DE5"/>
    <w:rsid w:val="00BB3452"/>
    <w:rsid w:val="00BB53F2"/>
    <w:rsid w:val="00BC5B02"/>
    <w:rsid w:val="00BC6D36"/>
    <w:rsid w:val="00BD14C8"/>
    <w:rsid w:val="00BD6BF1"/>
    <w:rsid w:val="00BE1DA1"/>
    <w:rsid w:val="00BF2B19"/>
    <w:rsid w:val="00BF68FE"/>
    <w:rsid w:val="00BF7CCC"/>
    <w:rsid w:val="00C05304"/>
    <w:rsid w:val="00C07A8A"/>
    <w:rsid w:val="00C17F8D"/>
    <w:rsid w:val="00C203C7"/>
    <w:rsid w:val="00C22F74"/>
    <w:rsid w:val="00C33F5D"/>
    <w:rsid w:val="00C43937"/>
    <w:rsid w:val="00C6037E"/>
    <w:rsid w:val="00C62A89"/>
    <w:rsid w:val="00C63F5D"/>
    <w:rsid w:val="00C67D76"/>
    <w:rsid w:val="00C733F7"/>
    <w:rsid w:val="00C80460"/>
    <w:rsid w:val="00C8263A"/>
    <w:rsid w:val="00C837C1"/>
    <w:rsid w:val="00C8468B"/>
    <w:rsid w:val="00CA2EB7"/>
    <w:rsid w:val="00CB18C8"/>
    <w:rsid w:val="00CB364A"/>
    <w:rsid w:val="00CC2AB0"/>
    <w:rsid w:val="00CC2DDC"/>
    <w:rsid w:val="00CC53B7"/>
    <w:rsid w:val="00CE2A46"/>
    <w:rsid w:val="00CF40C3"/>
    <w:rsid w:val="00D01CDA"/>
    <w:rsid w:val="00D26C18"/>
    <w:rsid w:val="00D32403"/>
    <w:rsid w:val="00D36ACD"/>
    <w:rsid w:val="00D37259"/>
    <w:rsid w:val="00D415D8"/>
    <w:rsid w:val="00D42F6A"/>
    <w:rsid w:val="00D44589"/>
    <w:rsid w:val="00D4564E"/>
    <w:rsid w:val="00D5033B"/>
    <w:rsid w:val="00D52B93"/>
    <w:rsid w:val="00D57FB8"/>
    <w:rsid w:val="00D65E88"/>
    <w:rsid w:val="00D71762"/>
    <w:rsid w:val="00D85AA5"/>
    <w:rsid w:val="00DB059D"/>
    <w:rsid w:val="00DB2AAC"/>
    <w:rsid w:val="00DB5E15"/>
    <w:rsid w:val="00DB67A5"/>
    <w:rsid w:val="00DC29B7"/>
    <w:rsid w:val="00DD151E"/>
    <w:rsid w:val="00DD1590"/>
    <w:rsid w:val="00DD4D8E"/>
    <w:rsid w:val="00DD6DE2"/>
    <w:rsid w:val="00E01730"/>
    <w:rsid w:val="00E04540"/>
    <w:rsid w:val="00E04899"/>
    <w:rsid w:val="00E1004D"/>
    <w:rsid w:val="00E10FBD"/>
    <w:rsid w:val="00E12852"/>
    <w:rsid w:val="00E12D46"/>
    <w:rsid w:val="00E20074"/>
    <w:rsid w:val="00E20A37"/>
    <w:rsid w:val="00E22A92"/>
    <w:rsid w:val="00E246D6"/>
    <w:rsid w:val="00E35D1F"/>
    <w:rsid w:val="00E36BF2"/>
    <w:rsid w:val="00E413FC"/>
    <w:rsid w:val="00E5381E"/>
    <w:rsid w:val="00E565A1"/>
    <w:rsid w:val="00E62733"/>
    <w:rsid w:val="00E6320A"/>
    <w:rsid w:val="00E666D4"/>
    <w:rsid w:val="00E73598"/>
    <w:rsid w:val="00E73C7D"/>
    <w:rsid w:val="00E74CE4"/>
    <w:rsid w:val="00E93868"/>
    <w:rsid w:val="00E95E39"/>
    <w:rsid w:val="00E95F19"/>
    <w:rsid w:val="00EB0CB1"/>
    <w:rsid w:val="00EB22C1"/>
    <w:rsid w:val="00EB5AAD"/>
    <w:rsid w:val="00EB7663"/>
    <w:rsid w:val="00EC066B"/>
    <w:rsid w:val="00EC1428"/>
    <w:rsid w:val="00EC1F11"/>
    <w:rsid w:val="00EC2573"/>
    <w:rsid w:val="00ED0043"/>
    <w:rsid w:val="00ED6485"/>
    <w:rsid w:val="00EE178F"/>
    <w:rsid w:val="00EE3E3C"/>
    <w:rsid w:val="00EF0EC7"/>
    <w:rsid w:val="00F05488"/>
    <w:rsid w:val="00F16A06"/>
    <w:rsid w:val="00F53350"/>
    <w:rsid w:val="00F57C8E"/>
    <w:rsid w:val="00F6048F"/>
    <w:rsid w:val="00F6094F"/>
    <w:rsid w:val="00F6184F"/>
    <w:rsid w:val="00F632DB"/>
    <w:rsid w:val="00F64A62"/>
    <w:rsid w:val="00F720AA"/>
    <w:rsid w:val="00F751E6"/>
    <w:rsid w:val="00F82466"/>
    <w:rsid w:val="00F82E35"/>
    <w:rsid w:val="00F83F6D"/>
    <w:rsid w:val="00F94ABD"/>
    <w:rsid w:val="00F9583C"/>
    <w:rsid w:val="00F96D5D"/>
    <w:rsid w:val="00FA212C"/>
    <w:rsid w:val="00FA7239"/>
    <w:rsid w:val="00FB0C10"/>
    <w:rsid w:val="00FB35E5"/>
    <w:rsid w:val="00FC2B1B"/>
    <w:rsid w:val="00FC52CC"/>
    <w:rsid w:val="00FD20C8"/>
    <w:rsid w:val="00FE0A76"/>
    <w:rsid w:val="00FF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0A11D"/>
  <w15:docId w15:val="{C10EE8F9-0DC6-4F28-9A9D-FBF36BE1D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40C3"/>
    <w:pPr>
      <w:widowControl w:val="0"/>
      <w:spacing w:after="0" w:line="240" w:lineRule="auto"/>
    </w:pPr>
    <w:rPr>
      <w:rFonts w:ascii="Courier" w:eastAsia="Times New Roman" w:hAnsi="Courier" w:cs="Times New Roman"/>
      <w:sz w:val="24"/>
      <w:szCs w:val="20"/>
      <w:lang w:val="es-C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66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6115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61156"/>
    <w:rPr>
      <w:rFonts w:ascii="Courier" w:eastAsia="Times New Roman" w:hAnsi="Courier" w:cs="Times New Roman"/>
      <w:sz w:val="24"/>
      <w:szCs w:val="20"/>
      <w:lang w:val="es-CL" w:eastAsia="es-ES"/>
    </w:rPr>
  </w:style>
  <w:style w:type="paragraph" w:styleId="Piedepgina">
    <w:name w:val="footer"/>
    <w:basedOn w:val="Normal"/>
    <w:link w:val="PiedepginaCar"/>
    <w:uiPriority w:val="99"/>
    <w:unhideWhenUsed/>
    <w:rsid w:val="0096115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156"/>
    <w:rPr>
      <w:rFonts w:ascii="Courier" w:eastAsia="Times New Roman" w:hAnsi="Courier" w:cs="Times New Roman"/>
      <w:sz w:val="24"/>
      <w:szCs w:val="20"/>
      <w:lang w:val="es-CL" w:eastAsia="es-ES"/>
    </w:rPr>
  </w:style>
  <w:style w:type="table" w:customStyle="1" w:styleId="Cuadrculadetablaclara1">
    <w:name w:val="Cuadrícula de tabla clara1"/>
    <w:basedOn w:val="Tablanormal"/>
    <w:uiPriority w:val="40"/>
    <w:rsid w:val="009852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CL" w:eastAsia="es-C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892C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68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76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5-19T19:57:00Z</dcterms:created>
  <dcterms:modified xsi:type="dcterms:W3CDTF">2017-07-21T04:42:00Z</dcterms:modified>
</cp:coreProperties>
</file>